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59CB3" w14:textId="77777777" w:rsidR="001F7E14" w:rsidRPr="00F81F62" w:rsidRDefault="001F7E14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3. </w:t>
      </w:r>
      <w:r w:rsidRPr="00F81F62">
        <w:rPr>
          <w:b/>
          <w:bCs/>
          <w:lang w:val="en-GB"/>
        </w:rPr>
        <w:t>Excluded records in full-text selection</w:t>
      </w:r>
    </w:p>
    <w:p w14:paraId="3F796169" w14:textId="77777777" w:rsidR="001F7E14" w:rsidRPr="00F81F62" w:rsidRDefault="001F7E14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2"/>
        <w:gridCol w:w="4616"/>
        <w:gridCol w:w="995"/>
        <w:gridCol w:w="1993"/>
      </w:tblGrid>
      <w:tr w:rsidR="001F7E14" w:rsidRPr="00F81F62" w14:paraId="4704FC2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ABFA7" w14:textId="77777777" w:rsidR="001F7E14" w:rsidRPr="00F81F62" w:rsidRDefault="001F7E14" w:rsidP="00CB55A6">
            <w:pPr>
              <w:ind w:right="-319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b/>
                <w:bCs/>
                <w:color w:val="000000"/>
                <w:sz w:val="16"/>
                <w:szCs w:val="16"/>
                <w:lang w:val="en-GB"/>
              </w:rPr>
              <w:t>Author, year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74097" w14:textId="77777777" w:rsidR="001F7E14" w:rsidRPr="00F81F62" w:rsidRDefault="001F7E14" w:rsidP="00CB55A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b/>
                <w:bCs/>
                <w:color w:val="000000"/>
                <w:sz w:val="16"/>
                <w:szCs w:val="16"/>
                <w:lang w:val="en-GB"/>
              </w:rPr>
              <w:t>Titl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588F1" w14:textId="77777777" w:rsidR="001F7E14" w:rsidRPr="00F81F62" w:rsidRDefault="001F7E14" w:rsidP="00CB55A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b/>
                <w:bCs/>
                <w:color w:val="000000"/>
                <w:sz w:val="16"/>
                <w:szCs w:val="16"/>
                <w:lang w:val="en-GB"/>
              </w:rPr>
              <w:t>PMID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36637" w14:textId="77777777" w:rsidR="001F7E14" w:rsidRPr="00F81F62" w:rsidRDefault="001F7E14" w:rsidP="00BC5B3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b/>
                <w:bCs/>
                <w:color w:val="000000"/>
                <w:sz w:val="16"/>
                <w:szCs w:val="16"/>
                <w:lang w:val="en-GB"/>
              </w:rPr>
              <w:t>Reason for exclusion</w:t>
            </w:r>
          </w:p>
        </w:tc>
      </w:tr>
      <w:tr w:rsidR="001F7E14" w:rsidRPr="00F81F62" w14:paraId="2D88E07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A82D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aynes, 199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B4D8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sing informatics principles and tools to harness research evidence for patient care: evidence-based informatic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AD7F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038455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BEBFC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4FD0D48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703D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odrigues, 200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C846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formation systems: the key to evidence-based health practic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FA5E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114319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C63E3" w14:textId="747F7E0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35C192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7244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osta-Bouzas, 200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87A3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EpiMA: software for the identification of heterogeneity in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5341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113719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C6BB0" w14:textId="7F650E1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41257C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DBB5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chs, 200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7FD9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human olfactory subgenome: from sequence to structure and evolution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7C07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121490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0CF02" w14:textId="00793B4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417168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DE47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iu, 2003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1FF5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ining terminological knowledge in large biomedical corpora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DBE9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260304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49438" w14:textId="38BAF2B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DC9BCA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973A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ostoff, 200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658F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Information content in </w:t>
            </w:r>
            <w:r>
              <w:rPr>
                <w:color w:val="000000"/>
                <w:sz w:val="16"/>
                <w:szCs w:val="16"/>
                <w:lang w:val="en-GB"/>
              </w:rPr>
              <w:t>Medline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record field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07F7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517198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58E87" w14:textId="45BDCBB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8D5110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6B31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uller, 200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29A6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extpresso: an ontology-based information retrieval and extraction system for biological literat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A621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538383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121A9" w14:textId="4DC2A0E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0484DF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C3CE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ernstam, 200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A06B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Using citation data to improve retrieval from </w:t>
            </w:r>
            <w:r>
              <w:rPr>
                <w:color w:val="000000"/>
                <w:sz w:val="16"/>
                <w:szCs w:val="16"/>
                <w:lang w:val="en-GB"/>
              </w:rPr>
              <w:t>MEDLIN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0AAA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622193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F41B2" w14:textId="6E9E43C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91B8B9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4B43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amerlynck, 200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2322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[From the Cochrane Library: brushing the teeth with an electric toothbrush with an osc</w:t>
            </w:r>
            <w:r>
              <w:rPr>
                <w:color w:val="000000"/>
                <w:sz w:val="16"/>
                <w:szCs w:val="16"/>
                <w:lang w:val="en-GB"/>
              </w:rPr>
              <w:t>i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>llating rotating movement more effective against plaque and gingivitis than brushing with a conventional toothbrush]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B581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635861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F3FB3" w14:textId="3CE7F47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1A647D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730B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ee, 200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3D46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ystematic review of user interface issues related to PDA-based decision support systems in health ca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89F6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677930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720E8" w14:textId="464E325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5E2358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FAC2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ubinstein, 200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AFC0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ILANO--custom annotation of microarray results using automatic literature search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2649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566107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8DCF9" w14:textId="61D8891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A45655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CDD5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phinyanaphongs, 200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4A6F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A comparison of citation metrics to machine learning filters for the identification of high quality </w:t>
            </w:r>
            <w:r>
              <w:rPr>
                <w:color w:val="000000"/>
                <w:sz w:val="16"/>
                <w:szCs w:val="16"/>
                <w:lang w:val="en-GB"/>
              </w:rPr>
              <w:t>MEDLINE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documen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5AFA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662216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FE79E" w14:textId="10A08D0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D4C8F92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DF61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Jung, 200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6229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dentifying differentially expressed genes in meta-analysis via Bayesian model-based cluster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93BE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684590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C6A08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47473FC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CA5A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in, 200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B30A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"Bag of words" is not enough for strength of evidence classification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5AF8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677931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CF2B0" w14:textId="7B50A84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CC6DA1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76AA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ren, 200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4221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calable machine-learning approach to recognize chemical names within large text databas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CFC3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711814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4895F" w14:textId="5943986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CEF8DC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8FF9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ammamieh, 200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1306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eneCite: a stand-alone open source tool for high-throughput literature and pathway min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A80E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759423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04BFA" w14:textId="3B464F5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08587C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F3B4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ettne, 200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2C64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pplied information retrieval and multidisciplinary research: new mechanistic hypotheses in complex regional pain syndrom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E3CD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748021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08E72" w14:textId="5B07804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CF026B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7A75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hrank, 200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C066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ffect of content and format of prescription drug labels on readability, understanding, and medication use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E998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742607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5057C" w14:textId="66A1DFD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4482BD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9E49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odosiou, 200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368D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on-linear correlation of content and metadata information extracted from biomedical article datase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A073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764335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31C79" w14:textId="4E66CAE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F9CB9D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6C7C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orabinejad, 200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BBE2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utcomes of root canal treatment and restoration, implant-supported single crowns, fixed partial dentures, and extraction without replacement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A4D8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793612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D4E2B" w14:textId="674A533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5F707D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1338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zuaje, 200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1DEF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iscovering relevance knowledge in data: a growing cell structures approa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464C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825237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C04F6" w14:textId="12FA835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D64853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49EF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eystre, 200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35E1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xtracting information from textual documents in the electronic health record: a review of recent resear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D9BE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866088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3D1CD" w14:textId="4E01C058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3B57DF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81E8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lastRenderedPageBreak/>
              <w:t>Chung, 200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7B85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entence retrieval for abstracts of randomized controlled trial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7F49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920825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01369" w14:textId="55E7A31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0A3201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DFF89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l Emam, 200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11B5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use of electronic data capture tools in clinical trials: Web-survey of 259 Canadian trial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19F2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927598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3AC3B" w14:textId="1C059BF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EF2474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2BED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ostoff, 200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0FA1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eminal nanotechnology literature: a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6AA4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990852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F5DE7" w14:textId="6BD215D8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BCD1D7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538E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rallinger, 200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49BA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xtraction of human kinase mutations from literature, databases and genotyping studi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5510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975846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26C2E" w14:textId="10665D3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BBC175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048B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onomarenko, 200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1FF8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[Identification of differentially expressed proteins using automatic meta-analysis of proteomics-related articles]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3B0B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935102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FF0F7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0395B70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71AE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pasic, 200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FC44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iPar, a tool for systematic information retrieval regarding parameters for kinetic modelling of yeast metabolic pathway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A49D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933644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E7EDE" w14:textId="628FE62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269A48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A8F9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orabinejad, 200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3286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utcomes of nonsurgical retreatment and endodontic surgery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12EF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956731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37AC5" w14:textId="0260166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F789E7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94AB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Yeniterzi, 200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37A5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EnzyMiner: automatic identification of protein level mutations and their impact on target enzymes from </w:t>
            </w:r>
            <w:r>
              <w:rPr>
                <w:color w:val="000000"/>
                <w:sz w:val="16"/>
                <w:szCs w:val="16"/>
                <w:lang w:val="en-GB"/>
              </w:rPr>
              <w:t>PubMed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bstrac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90FC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1975846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E4922" w14:textId="443E43F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3AA13B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3A0C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stillo, 201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BEDE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knowledge-based taxonomy of critical factors for adopting electronic health record systems by physicians: a systematic literature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36BB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095045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77A43" w14:textId="60DDD8B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B3DACB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30FD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hapman, 201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4C74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emi-automating the manual literature search for systematic reviews increases efficienc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E1D3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040280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40E84" w14:textId="7FBCBFF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45381D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74B8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Jahiruddin, 201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A827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concept-driven biomedical knowledge extraction and visualization framework for conceptualization of text corpora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B0C8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087003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D85D2" w14:textId="409AF84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AA82C1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9B41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tos, 201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E575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Concept-based query expansion for retrieving gene related publications from </w:t>
            </w:r>
            <w:r>
              <w:rPr>
                <w:color w:val="000000"/>
                <w:sz w:val="16"/>
                <w:szCs w:val="16"/>
                <w:lang w:val="en-GB"/>
              </w:rPr>
              <w:t>MEDLIN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9193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042683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93BCF" w14:textId="784B240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C56079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081E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tanfill, 201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3D44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ystematic literature review of automated clinical coding and classification system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2A5F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096212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4F0C8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0F4D4E3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E0B0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ohen, 201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9662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erformance of support-vector-machine-based classification on 15 systematic review topics evaluated with the WSS@95 meas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0CDD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116962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6A679" w14:textId="2F07CDE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E54825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E812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ias, 201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D819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hole field tendencies in transcranial magnetic stimulation: A systematic review with data and text min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1888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305107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04503" w14:textId="577B0D78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845DE7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9465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in, 201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CE98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utomating the process of critical appraisal and assessing the strength of evidence with information extraction technolog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88D8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170787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B576E" w14:textId="6311404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16A66B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379D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ohen, 201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59F9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tudying the potential impact of automated document classification on scheduling a systematic review updat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955E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251559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243A9" w14:textId="468591D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090C2A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341E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arakulah, 201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4EF3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data-driven living review for pharmacogenomic decision support in cancer treatment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B2F0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287427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83C5E" w14:textId="235B27F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BEB0CE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87F1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orhonen, 201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FBFC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ext mining for literature review and knowledge discovery in cancer risk assessment and resear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D719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251192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B7316" w14:textId="3227CBF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2CCC7F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AC1B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efebvre, 2013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5CA5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ethodological developments in searching for studies for systematic reviews: past, present and future?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F5A9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406666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44D79" w14:textId="596356B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8A81BE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1151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gourakis, 2013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4026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ndoscopic and surgical resection of T1a/T1b esophageal neoplasms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E0A5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353943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F2697" w14:textId="6F907E6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2A5AFB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2B3A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tansfield, 2013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3B00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'Clustering' documents automatically to support scoping reviews of research: a case stud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45DD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605384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02F5C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0AD9249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3E54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hetzel, 2013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F21F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CBO Technology: Powering semantically aware application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7F84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373470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C5797" w14:textId="455BF91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CBDDC1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E259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hmed, 201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54FE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tructured Correspondence Topic Models for Mining Captioned Figures in Biological Literat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6106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48517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10D74" w14:textId="4AAAD12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21B507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1BDC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axter, 201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AE14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sing logic model methods in systematic review synthesis: describing complex pathways in referral management intervention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0192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488575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2FE1D" w14:textId="06C9733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6357E7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9B17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oeckmann, 201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A840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s planned adaptation to heat reducing heat-related mortality and illness?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7BE8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34910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46361" w14:textId="14AC154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142E56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28429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ausner, 201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4F14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evelopment of search strategies for systematic reviews: validation showed the noninferiority of the objective approa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A4A6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46482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61290" w14:textId="4178979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C5527A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8222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i, 201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3C5D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earning by doing-teaching systematic review methods in 8 week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9452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605285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E1193" w14:textId="12297B0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D6A95E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EA65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cBride, 201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0BA9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nderstanding human management of automation error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2076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38304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37D4C" w14:textId="0EF9C4E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036BF2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5180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ullins, 201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7BA5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porting quality of search methods in systematic reviews of HIV behavioral interventions (2000-2010): are the searches clearly explained, systematic and reproducible?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4170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605265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48B09" w14:textId="42D695B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B54E2A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FD75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etersen, 201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509D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creased workload for systematic review literature searches of diagnostic tests compared with treatments: challenges and opportuniti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7196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60045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75DC4" w14:textId="47AF043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E6833E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7C7D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safnat, 201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AF66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ystematic review automation technologi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B78B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00512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367F6" w14:textId="1612F718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E74A3E2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B7E6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Zhou, 2014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D27A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itations alone were enough to predict favorable conclusions in reviews of neuraminidase inhibitor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83E9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45045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4F9EB" w14:textId="241D4DA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EAF5BF2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FE41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aer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D97F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n Natural Language Processing Improve the Efficiency of Vaccine Adverse Event Report Review?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C1AF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639472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2C0E8" w14:textId="116F98D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354274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740B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ayliss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9576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formation retrieval for ecological synthes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A345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609948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63961" w14:textId="4FF064A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026B79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40EA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artling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4307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PC Methods: An Exploration of Methods and Context for the Production of Rapid Review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3CD1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65416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014B2" w14:textId="4112702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E004E0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F292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ersant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98CB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urrent indications of low-level laser therapy in plastic surgery: a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8050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95483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58807" w14:textId="16594DC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BD12F3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D77E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Jonnalagadda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E605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utomating data extraction in systematic reviews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3C27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607388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985DD" w14:textId="31603D1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959BA0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C8F0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amalov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878D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mproving data retrieval quality: Evidence based medicine perspectiv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0431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663968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9CC26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6D7D5CD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176E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im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C55A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tate of the field: An informatics-based systematic review of the SOD1-G93A amyotrophic lateral sclerosis transgenic mouse model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E2B8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99806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7ACD0" w14:textId="5BF7336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BED44E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F5D3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azarou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7571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ltrasound-guided synovial biopsy: a systematic review according to the OMERACT filter and recommendations for minimal reporting standards in clinical studi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557B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602218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3B896" w14:textId="7211D4F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E48251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9602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i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9C8C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[Diseases treated by moxibustion and fire needling in clinical practice based on data mining: a comparison study]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743C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67557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FA41F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ot English</w:t>
            </w:r>
          </w:p>
        </w:tc>
      </w:tr>
      <w:tr w:rsidR="001F7E14" w:rsidRPr="00F81F62" w14:paraId="59A7759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37F1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'Mara-Eves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F040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sing text mining for study identification in systematic reviews: a systematic review of current approach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B1BC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58831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5457C" w14:textId="6C90A0D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FE83FF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82AD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'Mara-Eves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0E21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rratum to: Using text mining for study identification in systematic reviews: a systematic review of current approach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E274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92720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4CA78" w14:textId="4144AE7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84EFFF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B204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aggar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12D9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ccuracy of methods for diagnosing atrial fibrillation using 12-lead ECG: A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DBFF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70501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A0142" w14:textId="17B7466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255B3F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F83E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orabinejad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3D31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urvival of Intentionally Replanted Teeth and Implant-supported Single Crowns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6E11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574279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61C3B" w14:textId="56AABE0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01F859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6BF5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Zhao, 2015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80D2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[Analysis on medication regularity of modern traditional Chinese medicines in treating melancholia based on data mining technology]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D7E1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639067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BFC6D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ot English</w:t>
            </w:r>
          </w:p>
        </w:tc>
      </w:tr>
      <w:tr w:rsidR="001F7E14" w:rsidRPr="00F81F62" w14:paraId="674CD1F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3C65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ausner, 201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D006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rospective comparison of search strategies for systematic reviews: an objective approach yielded higher sensitivity than a conceptual on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6230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25693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982D4" w14:textId="17F373E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9DB805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FA72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ivlehan, 201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B71E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rdiac Resuscitation RESEARCH REVIEW. Studies address the efficacy of continuous chest conpressions and automated cornmpression devic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CBD3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694658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4108C" w14:textId="3687010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594211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8176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opprich, 201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7677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utomated Classification of Selected Data Elements from Free-text Diagnostic Reports for Clinical Resear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858C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40602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1C3E0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2E568B2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682D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aynter, 201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5516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PC Methods: An Exploration of the Use of Text-Mining Software in Systematic Review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0052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19535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18560" w14:textId="3784AEC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F5CA89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5BB8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astegar-Mojarad, 201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8DC4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ELTracker: evidence sentence retrieval for BEL statemen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7514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17352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6078E" w14:textId="181845E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ACA9DE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D09D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ed, 201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04F1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HCV care continuum among people who use drugs: protocol for a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7A74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40149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870C1" w14:textId="57EAA47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62BA50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7FE6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obson, 201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6C52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Studies in using a universal exchange and inference language for evidence based medicine. Semi-automated learning and reasoning for </w:t>
            </w:r>
            <w:r>
              <w:rPr>
                <w:color w:val="000000"/>
                <w:sz w:val="16"/>
                <w:szCs w:val="16"/>
                <w:lang w:val="en-GB"/>
              </w:rPr>
              <w:t>PICO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methodology, systematic review, and environmental epidemiolog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7257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84644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42E94" w14:textId="353D4FA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8B3021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6DF6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chweigel, 201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52E6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alivary and pellicle proteome: A datamining 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3453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96657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26614" w14:textId="5605FA8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27F8A9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399F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hemilt, 201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7B89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se of cost-effectiveness analysis to compare the efficiency of study identification methods in systematic review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10A0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53565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A05DC" w14:textId="0E0449B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3BAFF4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36E4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ttley, 201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AB44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uilding the Evidence Base of Blood-Based Biomarkers for Early Detection of Cancer: A Rapid Systematic Mapping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3A6D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42628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48124" w14:textId="37B8ED3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6378B4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0C97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Xu, 2016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CF52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xtracting genetic alteration information for personalized cancer therapy from ClinicalTrials.gov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5B1B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01352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0479A" w14:textId="51D00FD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1CDDED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7F73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fzal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2F40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mart Extraction and Analysis System for Clinical Resear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9B47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78278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C60E5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54F7D89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A0FE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ashir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012A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ystematic review of the processes used to link clinical trial registrations to their published resul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8DB2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866935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B2C85" w14:textId="0FACEFB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B07477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DC0E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warsson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E046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nalysis of cell-free fetal DNA in maternal blood for detection of trisomy 21, 18 and 13 in a general pregnant population and in a high risk population - a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CD7B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77975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D3718" w14:textId="098E18C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2F6A1F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E9A5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attadiyil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304B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linical complications and quality assessments with computer-engineered complete dentures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7F06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822287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DE9FE" w14:textId="5D0DA29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AB872A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17CB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avakiotis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96FF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chine Learning and Data Mining Methods in Diabetes Resear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90C2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813836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42190" w14:textId="5C41E71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A82670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2FBE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im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6D69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isArticle: a web server for SVM-based discrimination of articles on traditional medicin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21FB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812975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77B50" w14:textId="7598B30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7F5E26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775D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rshall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1CF4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utomating Biomedical Evidence Synthesis: RobotReviewe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A3D9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09361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8F544" w14:textId="33B4FFD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CCB3D0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B8C2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ichie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D260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Human Behaviour-Change Project: harnessing the power of artificial intelligence and machine learning for evidence synthesis and interpretation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90DF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04739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ACA9A" w14:textId="3552078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3ED177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2040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lofsson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12E0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n abstract screening workload be reduced using text mining? User experiences of the tool Rayyan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F7FD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837451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7FE8C" w14:textId="7E365E7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EF5E3B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A7C4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lorisade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DE11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producibility of studies on text mining for citation screening in systematic reviews: Evaluation and checklist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2206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871167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0F2F7" w14:textId="5C5E341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2E333F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ECD1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chmidt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E8F6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EED: a tool for disseminating systematic review data into Wikipedia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FFDB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04195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44DA2" w14:textId="7B35924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BFC760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E5F9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hokraneh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5957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creasing value and reducing waste in data extraction for systematic reviews: tracking data in data extraction form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3FB3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877821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9C9B9" w14:textId="307B842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4AAE09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8D0B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kipper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CFFF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hearing ear is always found close to the speaking tongue: Review of the role of the motor system in speech perception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357C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782128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B52F9" w14:textId="02CA00F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1A132F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6DB4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tansfield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7AF4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ext mining for search term development in systematic reviewing: A discussion of some methods and challeng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CFBC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866068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312B2" w14:textId="2555F93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805316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D3B0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omas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F04D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iving systematic reviews: 2. Combining human and machine effort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A736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891200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9ACC1" w14:textId="62CA5D9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E397192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4BBE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Vlietstra, 2017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90F9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utomated extraction of potential migraine biomarkers using a semantic grap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8E88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857953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E665A" w14:textId="31ECD25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A288EE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6D70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droher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37A5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ll metrics are equal, but some metrics are more equal than others: A systematic search and review on the use of the term 'metric'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A076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50981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A7DCA" w14:textId="101BEFB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43A106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E98D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lla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B66E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n automated content analysis be used to assess and improve the use of evidence in mental health policy?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74EC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44219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55427" w14:textId="4667DF1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5BE39D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3BD5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nderson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2C95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ystematic reviews and tech mining: A methodological comparison with case stud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293D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12970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EE118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5A46CE9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D20E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ashir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4222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oftware engineering principles address current problems in the systematic review ecosystem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FCD2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58297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EED00" w14:textId="4DEC15F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F2C2B5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FB25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eller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ABF9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king progress with the automation of systematic reviews: principles of the International Collaboration for the Automation of Systematic Reviews (ICASR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54FA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77809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DE2A2" w14:textId="78A0EFE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FD2B30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7247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hen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F834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bibliometric analysis of natural language processing in medical resear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B6F7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58956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0F990" w14:textId="6595D5E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D771A2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BB3D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e Souza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023B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urvey on Barrett's esophagus analysis using machine learn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6012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62673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857A4" w14:textId="4F9223A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92624C2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403E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el Fiol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62FF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Deep Learning Method to Automatically Identify Reports of Scientifically Rigorous Clinical Research from the Biomedical Literature: Comparative Analytic Stud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B3DB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94141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C9D95" w14:textId="451F93E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199765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D193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otto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C4A2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TT-DB: new features and updat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5ED2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31535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88881" w14:textId="7DDBAD7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8FFC20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D80E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irt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8137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[Publications German-speaking countries in high impact journals: development and validation of a search filter]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E758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54771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F543E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ot English</w:t>
            </w:r>
          </w:p>
        </w:tc>
      </w:tr>
      <w:tr w:rsidR="001F7E14" w:rsidRPr="00F81F62" w14:paraId="3235144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4BD1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reiner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7477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wister: A Tool for Reducing Screening Time in Systematic Literature Review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82D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30689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12715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031709C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8358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ee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B0D7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omprehensive review of Hepatitis B Virus-associated hepatocellular carcinoma research through text mining and big data analytic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013E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10577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93D72" w14:textId="7AE61E3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613B0B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F803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rtinez-Garcia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7C00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ystematic approach to analyze the social determinants of cardiovascular diseas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E1CB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37020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15CD9" w14:textId="1E86B25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936789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066E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usy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88BC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rigger Tool-Based Automated Adverse Event Detection in Electronic Health Records: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62AC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84846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4E373" w14:textId="46830A0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2DF432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DDD9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orman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B2A1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ata Extraction and Synthesis in Systematic Reviews of Diagnostic Test Accuracy: A Corpus for Automating and Evaluating the Proces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BC48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81512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00E3F" w14:textId="1276D53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C6FCC2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F245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'Connor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1799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oving toward the automation of the systematic review process: a summary of discussions at the second meeting of International Collaboration for the Automation of Systematic Reviews (ICASR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17B5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31698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61712" w14:textId="355EF0F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ACD86C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8D4D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'Connor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AAEB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study design elements employed by researchers in preclinical animal experiments from two research domains and implications for automation of systematic review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DCEE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95347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6D8F2" w14:textId="54CC95D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1F30F6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7F8A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ark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AE44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vidence synthesis softwa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447D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88069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3F676" w14:textId="587FE5E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19660C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2593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ham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4EC9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mproving the conduct of systematic reviews: a process mining perspectiv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6433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29703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E4CD4" w14:textId="32A4CEE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890ABF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B33D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Quesada-Martinez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19E7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owards the semantic enrichment of Computer Interpretable Guidelines: a method for the identification of relevant ontological term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84A3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81513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4E34C" w14:textId="336B1ED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5972B3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2A01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boussin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3648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ystematic Review for the 2017 ACC/AHA/AAPA/ABC/ACPM/AGS/APhA/ASH/ASPC/NMA/PCNA Guideline for the Prevention, Detection, Evaluation, and Management of High Blood Pressure in Adults: A Report of the American College of Cardiology/American Heart Association Task Force on Clinical Practice Guidelin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432F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14653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2E065" w14:textId="6BEB525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57B8D1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0C43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uano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53AB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valuating characteristics of PROSPERO records as predictors of eventual publication of non-Cochrane systematic reviews: a meta-epidemiological study protocol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96CA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52320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ACA32" w14:textId="6FA9923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3E756F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1B78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carton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9902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xpanding vocabularies for complementary and alternative medicine therapi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BFC2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54549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5A27D" w14:textId="20A6065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C6445A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065D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chwebel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F218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sing text message reminders in health care services: A narrative literature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6E62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20652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84E66" w14:textId="34A079B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3177742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0935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hen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0B37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DLAD4U: deriving and prioritizing disease lists from </w:t>
            </w:r>
            <w:r>
              <w:rPr>
                <w:color w:val="000000"/>
                <w:sz w:val="16"/>
                <w:szCs w:val="16"/>
                <w:lang w:val="en-GB"/>
              </w:rPr>
              <w:t>PubMed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literat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1ADA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59101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0B0B3" w14:textId="02A2E3C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438FFE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6C33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affenschmidt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CF81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ffective study selection using text mining or a single-screening approach: a study protocol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58D2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34063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4D701" w14:textId="28698A0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625323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F1AA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ang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DBC8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ffect of acupuncture on in vitro fertilization: An updated systematic review and data mining protocol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559C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90159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335D6" w14:textId="000F441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2BF40E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3B81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Ye, 2018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A94A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lgorithms used to identify ventricular arrhythmias and sudden cardiac death in retrospective studies: a systematic literature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601B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922450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CC004" w14:textId="55714B2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100602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ABE6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ashir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679D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risk of conclusion change in systematic review updates can be estimated by learning from a database of published exampl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DD90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84951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C5908" w14:textId="0260771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0ED39C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650C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raithwaite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59F2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owards sustainable healthcare system performance in the 21st century in high-income countries: a protocol for a systematic review of the grey literat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6C81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78275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649E3" w14:textId="3FB3F3D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DC5620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F00A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rassey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8F3B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eveloping a fully automated evidence synthesis tool for identifying, assessing and collating the evidenc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98BC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46724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4B0F4" w14:textId="3A356FC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675726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F454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risan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22D6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djutant: an R-based tool to support topic discovery for systematic and literature review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4BC7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87542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FA262" w14:textId="628A2D4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B65FD2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39DE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atta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EA79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frame semantic overview of NLP-based information extraction for cancer-related EHR not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0874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58992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18707" w14:textId="2F4E693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D41441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D685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aletsi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944E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Values, challenges and future directions of big data analytics in healthcare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4FD3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58568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37375" w14:textId="2899C08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57A08F2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E187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ennaro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DA5E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ystematic review of psychotherapy research topics (2000-2016): a computer-assisted approa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3A2B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91381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5CE59" w14:textId="3B1F2FE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08BA74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5F2D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an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32F6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opic modeling of major research themes in disease ecology of mammal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D51F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13895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E2D46" w14:textId="2F4971B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74FF24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D284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assanzadeh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E412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Quantifying semantic similarity of clinical evidence in the biomedical literature to facilitate related evidence synthe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7081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67646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F41E6" w14:textId="0464C35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7D96BA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EE3A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ossain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FCD7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al-time crash prediction models: State-of-the-art, design pathways and ubiquitous requiremen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B161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63416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C5159" w14:textId="3527AFE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25CE03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37F2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au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1458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ditorial: Systematic review automation thematic seri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4D70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85755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B28E6" w14:textId="73DAF2F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289E61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25D9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in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D724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cupuncture for fecal incontinence: Protocol for a systematic review and data min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6C4F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76277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F457E" w14:textId="257C875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783F47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CC8C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oskot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09FD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omprehensive Review of Models and Methods for Inferences in Bio-Chemical Reaction Network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0E86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25854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177F7" w14:textId="3270D678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7AA5D2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E90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rshall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A423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oward systematic review automation: a practical guide to using machine learning tools in research synthe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AC4C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29626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C7BE8" w14:textId="4AF8AB6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47C769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4944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ichelson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881D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significant cost of systematic reviews and meta-analyses: A call for greater involvement of machine learning to assess the promise of clinical trial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900A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49767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BA6D7" w14:textId="4600675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C156DC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DB18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'Connor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076D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question of trust: can we build an evidence base to gain trust in systematic review automation technologies?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CC88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21546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712B4" w14:textId="278792A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A48AB2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1B58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'Connor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DB91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till moving toward automation of the systematic review process: a summary of discussions at the third meeting of the International Collaboration for Automation of Systematic Reviews (ICASR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3427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78693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87F4D" w14:textId="6CFFBE8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3EA957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ACC8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ark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4933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pturing the trend of mHealth research using text min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12FD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72838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67E5D" w14:textId="70DC2D1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CE4CED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4F4B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ashid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CB4F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ioavailability Enhancement of Poorly Soluble Drugs: The Holy Grail in Pharma Industr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7798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70680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E8F1A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26D231F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F9AE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yo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7058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chine learning with the hierarchy-of-hypotheses (HoH) approach discovers novel pattern in studies on biological invasion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C1C4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21968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5C2E1" w14:textId="37DEE28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412E45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2BC4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chmidt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E8FF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troducing RAPTOR: RevMan Parsing Tool for Reviewer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5E73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24292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35BBB" w14:textId="332B955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B4CF62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F659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hokraneh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8B58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ducing waste and increasing value through embedded replicability and reproducibility in systematic review process and automation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9094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02654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5F822" w14:textId="1EF328B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2D3783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D4E0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van Altena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6498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sage of automation tools in systematic review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0106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56108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2B841" w14:textId="203845E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C87E77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7D7A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van Royen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A182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utomated CT quantification methods for the assessment of interstitial lung disease in collagen vascular diseases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DB09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77721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C6692" w14:textId="744C5E5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B7ED69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6FCA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Venske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725E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eta-Analysis of the QTLome of Fusarium Head Blight Resistance in Bread Wheat: Refining the Current Puzzl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C2B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26346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913F1" w14:textId="18079D3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F8E195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B817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Viguera-Guerra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1F8C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volution of international collaborative research efforts to develop non-Cochrane systematic review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11E7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81145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A9BF7" w14:textId="25331D4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B49453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DEFF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an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B079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review on microelectrode recording selection of features for machine learning in deep brain stimulation surgery for Parkinson's diseas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FA65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29386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D3A10" w14:textId="2A4052C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C65CE2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11AC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Yeung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E4A2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urcumin: Total-Scale Analysis of the Scientific Literat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F4A3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97060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E81C9" w14:textId="3403F5D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A5FE68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217E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Zhao, 2019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C47F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s cell transplantation a reliable therapeutic strategy for spinal cord injury in clinical practice? A systematic review and meta-analysis from 22 clinical controlled trial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0E3E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066648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32E31" w14:textId="65ACFEB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DBBEC3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B323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lfattni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14C4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xtraction of temporal relations from clinical free text: A systematic review of current approach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82EC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67378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6C90F" w14:textId="703902D8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4BBF04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2A4F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mezcua-Prieto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EBF0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rtificial intelligence and automation of systematic reviews in women's healt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2D3E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51615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7D10E" w14:textId="3C1FEA2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EE7490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CFC9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revalo-Rodriguez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2831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urrent methods for development of rapid reviews about diagnostic tests: an international surve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D0F6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40405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5E0A2" w14:textId="4E501A2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4B1E56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9180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banac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CF01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cholarly literature mining with information retrieval and natural language processing: Prefac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3406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22358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A830B" w14:textId="0831BDA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2CFC2D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9B6C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e-Scheerder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5790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volution of Experimental Design and Research Techniques in HIV-1 Reservoir Studies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217F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16750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DCDDF" w14:textId="2C1DFA7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E0A528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3BD3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lmore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E45B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isk and Protective Factors in the COVID-19 Pandemic: A Rapid Evidence Map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53E7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33032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96167" w14:textId="34B4BFA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534CC8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DFCE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eng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B482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urgical hand rubbing versus surgical hand scrubbing: Systematic review and meta-analysis of efficac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B3F0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33184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EDBD8" w14:textId="0400C47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285327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82A5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ilad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C513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traventricular Hemorrhage in Very Preterm Infants: A Comprehensive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5C66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75180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992E6" w14:textId="289CE65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B7B0A9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E89F9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uzik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007E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hat Has Been Trending in the Research of Polyhydroxyalkanoates?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ADDD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01499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E37B0" w14:textId="5F337F3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68AD0E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230C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ackl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607A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rends in Clinical Information Systems Research in 20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1595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82330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CD16C" w14:textId="7842987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680171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D48B9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agan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B9F0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ystematic review and meta-analysis of attentional bias toward food in individuals with overweight and obesit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07D6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29870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79230" w14:textId="04E5025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868117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2135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u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D99F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bibliometric analysis and visualization of medical data mining resear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9A2D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48141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96F84" w14:textId="3D2EC64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B56C21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3CFE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John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B0B6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impact of the COVID-19 pandemic on self-harm and suicidal behaviour: update of living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0993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60402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30BC1" w14:textId="4053C3F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7FD8C7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15B3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ueper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59C9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rtificial Intelligence and Primary Care Research: A Scoping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5CCA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39356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94DE1" w14:textId="09C9B17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B71588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1FE3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ee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1F65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MiDaS-AE: Multi-modal Missing Data aware Stacked Autoencoder for Biomedical Abstract Screen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4659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30844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905D3" w14:textId="6D21B5D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2B6C8F2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EFE7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rshall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46AE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rialstreamer: A living, automatically updated database of clinical trial repor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5F3C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94071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5637E" w14:textId="6AD8336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94CC4C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7B32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rshall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16ED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emi-Automated evidence synthesis in health psychology: current methods and future prospec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6B98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94143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82E16" w14:textId="39D1827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FB1660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4F3E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ersha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D01C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arriers and Facilitators of Adherence to Nicotine Replacement Therapy: A Systematic Review and Analysis Using the Capability, Opportunity, Motivation, and Behaviour (COM-B) Model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A705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26595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35CF1" w14:textId="2BA099A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1858E5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3607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oel-Storr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8E49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itation screening using crowdsourcing and machine learning produced accurate results: Evaluation of Cochrane's modified Screen4Me servic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543A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00745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12141" w14:textId="7C26600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1376F5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1426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'Connor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DD4E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focus on cross-purpose tools, automated recognition of study design in multiple disciplines, and evaluation of automation tools: a summary of significant discussions at the fourth meeting of the International Collaboration for Automation of Systematic Reviews (ICASR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E1CB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36630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FFD5C" w14:textId="7AB757B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56C6AE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729E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enning de Vries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07AA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itle, abstract, and keyword searching resulted in poor recovery of articles in systematic reviews of epidemiologic practic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F62B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98254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AE9E9" w14:textId="19195F2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E0FAF9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E294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ouliliou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1C72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urrent trends in cancer immunotherapy: a literature-mining 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21ED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55649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74CF2" w14:textId="335E9DD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A2F1D6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F046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Qing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7A14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[Analysis of acupoint selection of plaster therapy in treatment of stable chronic obstructive pulmonary disease based on data mining]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308C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35019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53214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ot English</w:t>
            </w:r>
          </w:p>
        </w:tc>
      </w:tr>
      <w:tr w:rsidR="001F7E14" w:rsidRPr="00F81F62" w14:paraId="4CB9652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7E71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ant'Anna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91BB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ystematic review of descriptions of novel bacterial species: evaluation of the twenty-first century taxonomy through text min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85A4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10069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CFF43" w14:textId="794BD7F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C93A4F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ABC1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chmidt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EDBA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ata extraction methods for systematic review (semi)automation: A living review protocol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C938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72456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41B99" w14:textId="0F8BFFD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17CF24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C3149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ellers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B6EA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ystematic Review of Neuropsychiatric Symptoms and Functional Capacity in Huntington's Diseas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19C5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46651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6B57B" w14:textId="2F4998B8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45B290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8137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Vilmun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EBAF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mpact of adding breast density to breast cancer risk models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7FC5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36130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932B4" w14:textId="13ABBE6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5A4ED1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3267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ang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6E94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rror rates of human reviewers during abstract screening in systematic review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16C3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193526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2599F" w14:textId="44AE5BE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C5BC3A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8A4B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ang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4933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ystematic Review on the Research Progress and Evolving Trends of Occupational Health and Safety Management: A Bibliometric Analysis of Mapping Knowledge Domain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18E4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30058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C5B6A" w14:textId="3DB7434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605A70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CD45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est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A500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n online Paper Authoring Tool (PAT) to improve reporting of, and synthesis of evidence from, trials in behavioral scienc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C777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83348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F7A5B" w14:textId="49D60D0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67E5DC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5E40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Yan, 2020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9BFA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s it always possible to complete a systematic review in 2 weeks? Further thoughts and consideration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94A3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261975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1322A" w14:textId="76A7E1A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34B9C2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0AA7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bdelkader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90EF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chine Learning Approaches to Retrieve High-Quality, Clinically Relevant Evidence From the Biomedical Literature: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F20B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49904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725A2" w14:textId="1654084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88A68C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372D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l-Yousif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A868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ystematic review of automated pre-processing, feature extraction and classification of cardiotocograph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8387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98745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A3EDC" w14:textId="4F3C076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A19BC4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2282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ncin-Murguzur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B512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usalizeR: a text mining algorithm to identify causal relationships in scientific literat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5687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32232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462A8" w14:textId="62C23E0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1FF4F3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96D5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ahor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4E2F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evelopment and uptake of an online systematic review platform: the early years of the CAMARADES Systematic Review Facility (SyRF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3422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04769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E46CE" w14:textId="556A162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DAB338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EA68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enita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86A8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uman mobility behavior in COVID-19: A systematic literature review and bibliometric 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CA2A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72098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99F90" w14:textId="2763E96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93B771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572B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ordignon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E2BF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ataset of search queries to map scientific publications to the UN sustainable development goal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AAFD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53736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90C58" w14:textId="2979130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E15990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58A0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ozada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BDC2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ysrev: A FAIR Platform for Data Curation and Systematic Evidence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94F7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42328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B0BEE" w14:textId="0D04A1F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CCE01B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C8D3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rscic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2519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hallenging suicide, burnout, and depression among veterinary practitioners and students: text mining and topics modelling analysis of the scientific literat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018A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48875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F2EA9" w14:textId="443B81D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433C27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531D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uchlak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59C7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chine learning applications to neuroimaging for glioma detection and classification: An artificial intelligence augmented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10E4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11926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E5DDD" w14:textId="3CFD1ED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C533DB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877F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uchter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F410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porting of methods to prepare, pilot and perform data extraction in systematic reviews: analysis of a sample of 152 Cochrane and non-Cochrane review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EA4F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74223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ADE69" w14:textId="5AC5BC1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8EF902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213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rracedo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F353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search lines on the impact of the COVID-19 pandemic on business. A text mining 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97C2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74421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E04EC" w14:textId="535DEF0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3F4185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9E76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rrasco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F664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atient Safety in Palliative and End-of-Life Care: A Text Mining Approach and Systematic Review of Definition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4C34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26762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39DA8" w14:textId="33CA1C5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1418CD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6811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sey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263A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ystematic review of natural language processing applied to radiology repor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709D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08272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0574A" w14:textId="50FE6F2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86216E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527F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astillo-Segura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A0A7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ext mining applications in psychiatry: a systematic literature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1314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58182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B6E44" w14:textId="77B149A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9006BC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43FA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hen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9DC6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urrent status and quality of radiomic studies for predicting immunotherapy response and outcome in patients with non-small cell lung cancer: a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A32B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40292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96124" w14:textId="27D15E8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6CE795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4B3D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e Siqueira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468E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rtificial intelligence applied to support medical decisions for the automatic analysis of echocardiogram images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8E39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62915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03497" w14:textId="649021B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525627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2F64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ang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F91B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cent Trends in Sedentary Time: A Systematic Literature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5AD4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44210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4BB61" w14:textId="05FEE57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642DE0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01E9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erreira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358A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utomation of Article Selection Process in Systematic Reviews Through Artificial Neural Network Modeling and Machine Learning: Protocol for an Article Selection Model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C126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12882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A9AD7" w14:textId="1D6F5A5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6A81562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CAE0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ontenele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D033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fluence of metal artefact reduction tool on the detection of vertical root fractures involving teeth with intracanal materials in cone beam computed tomography images: A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0D8B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00349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7348E" w14:textId="68D3A9D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510B1F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93CB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ates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B632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OCATE: a prospective evaluation of the value of Leveraging Ongoing Citation Acquisition Techniques for living Evidence synthes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839E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87501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2C949" w14:textId="59DCC0B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62509D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900C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riswold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022F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ersonal protective equipment for reducing the risk of COVID-19 infection among health care workers involved in emergency trauma surgery during the pandemic: An umbrella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A58E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43317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1D42A" w14:textId="557AB8E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15C612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7CBA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riswold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DCA1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ersonal protective equipment for reducing the risk of COVID-19 infection among healthcare workers involved in emergency trauma surgery during the pandemic: an umbrella review protocol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EEC8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65376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51A3C" w14:textId="7659634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9B8BCE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85B5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riswold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5766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hest Computed Tomography for the Diagnosis of COVID-19 in Emergency Trauma Surgery Patients Who Require Urgent Care During the Pandemic: Protocol for an Umbrella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BCD5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87801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17BD7" w14:textId="21A5AC1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A4B79E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39C9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amel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A5EC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uidance for using artificial intelligence for title and abstract screening while conducting knowledge synthes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3257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93013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0A449" w14:textId="741A0F3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699C4F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1919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elmick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AA6B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pplying text mining to identify relevant literature in food science: Cold denaturation as a case stud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BA7E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65325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543E0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137ED17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6E4D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uang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6F30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nrichment and detection method for the prognostic value of circulating tumor cells in ovarian cancer: A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5962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67414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F1F41" w14:textId="033C048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4947DE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6755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udon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0131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se of Automated Thematic Annotations for Small Data Sets in a Psychotherapeutic Context: Systematic Review of Machine Learning Algorithm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8878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67713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4761F" w14:textId="40BC437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FB7B71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F877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halil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D046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ools to support the automation of systematic reviews: a scoping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E95E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89623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A428C" w14:textId="2D7E0F1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12A511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8036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i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8B2D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Efficacy of Cell-Assisted Lipotransfer Versus Conventional Lipotransfer in Breast Augmentation: A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26D3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45254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512AD" w14:textId="74FA9D6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669367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4A0F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iu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FE88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effectiveness of herbal acupoint application for functional diarrhea: Protocol for a meta-analysis and data min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7E00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96473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B333B" w14:textId="4BDD732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E16300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BAA3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iu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D7C7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effectiveness of acupoint application of traditional Chinese medicine in treating primary dysmenorrhea: A protocol for meta-analysis and data min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C801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12890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B38FE" w14:textId="5BC7ACE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4F5796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E636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niu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72EF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flammatory Biomarkers in Febrile Seizure: A Comprehensive Bibliometric, Review and Visualization 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2AD4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43969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3372" w14:textId="38E7214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967254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F27D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ther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8C25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ysregulation of immune response in otitis media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37B6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40450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15643" w14:textId="6A3EFF4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09518C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CEB1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enon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34E8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isk factors associated with quad bike crashes: a protocol for systematic review of observational studi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7AED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82078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A3661" w14:textId="6119584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4CD8CB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39C1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ikles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7575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Health information technology to support cancer survivorship care planning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DDD8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33358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742E2" w14:textId="7272935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2BCC89F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B9C7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ora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F9C7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ot everything is as it seems: Digital technology affordance, pandemic control, and the mediating role of sociomaterial arrangemen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1488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57077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86D10" w14:textId="71B9BBA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6C23A1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92C0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ama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A6E6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uccessful incorporation of single reviewer assessments during systematic review screening: development and validation of sensitivity and work-saved of an algorithm that considers exclusion criteria and count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9FA7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82056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ACF5E" w14:textId="3C2AFBC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0C6A47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A6DC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ocock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134D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ommunication of poor prognosis between secondary and primary care: protocol for a systematic review with narrative synthe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510F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94963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9C7E6" w14:textId="58A3B34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4F46DA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1126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dsell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B955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arriers and enablers to caregivers' responsive feeding behaviour: A systematic review to inform childhood obesity prevention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E12F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77904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94839" w14:textId="4C81A4A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98D352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05DD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ece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BD7D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elayed or failure to follow-up abnormal breast cancer screening mammograms in primary care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446C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82747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CC4F8" w14:textId="26FE2C1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6D695B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D424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iaz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49C9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djuvant Tyrosine Kinase Inhibitors in Renal Cell Carcinoma: A Concluded Living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773C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04343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1012A" w14:textId="0852480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8233BA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AE8D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abates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486D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ogTale: an online platform for the evaluation, synthesis, and dissemination of evidence from cognitive interventions studi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6633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42915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8FEC9" w14:textId="3D87162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48179B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3B52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aiz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98A4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rtificial Intelligence Clinical Evidence Engine for Automatic Identification, Prioritization, and Extraction of Relevant Clinical Oncology Resear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BDD2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43972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0F772" w14:textId="65DAE19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8C2F3C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6A51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chmidt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82DC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ata extraction methods for systematic review (semi)automation: A living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0537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40885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F4DA7" w14:textId="50F666D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9FA5D9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022E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cott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764D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ystematic review automation tools improve efficiency, but lack of knowledge impedes their adoption: a surve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34D3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24275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50B2C" w14:textId="406A9DB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8D5114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4618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eu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F9BA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omparing Load-Sharing Miniplate and Load-Bearing Plate Fixation in Atrophic Edentulous Mandibular Fractures: A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2C39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70538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71A33" w14:textId="02F88AC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0443FF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3FF0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ynnot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C42A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New Approach to Evidence Synthesis in Traumatic Brain Injury: A Living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6E67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2641406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3B06F" w14:textId="56BAE11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F00BD1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6653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aylor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6705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xtracting data from diagnostic test accuracy studies for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150C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40233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52748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7D128FA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2E8B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urki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6B66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nhancing Knowledge Graph Extraction and Validation From Scholarly Publications Using Bibliographic Metadata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08C4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12453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220D7" w14:textId="312EBEB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FE0B6F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CDDD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ang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67BF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ystematic review of automatic text summarization for biomedical literature and EHR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E487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33880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EA445" w14:textId="75C1629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470034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8220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Yang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D7F5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anshinone for polycystic ovary syndrome: A protocol of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C0E6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354605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1ED79" w14:textId="48A4BA6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993DDC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A060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Zorko, 202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6B2A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ediatric Chronic Critical Illness: Protocol for a Scoping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FB42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59657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E80E7" w14:textId="2DF0383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DD66B4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F2C0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bba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8C63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One Hundred Years of Hypertension Research: Topic Modeling Stud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8CBE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58393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31EEE" w14:textId="54527BA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D772FF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E3BF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dam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F3CE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emi-automated Tools for Systematic Search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089B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55058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1026F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453090D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725A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dam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CC10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A novel tool that allows interactive screening of </w:t>
            </w:r>
            <w:r>
              <w:rPr>
                <w:color w:val="000000"/>
                <w:sz w:val="16"/>
                <w:szCs w:val="16"/>
                <w:lang w:val="en-GB"/>
              </w:rPr>
              <w:t>PubMed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citations showed promise for the semi-automation of identification of Biomedical Literat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4F97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73830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30341" w14:textId="0A2D4B4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C996A5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1FCE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lwakeel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FC72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nctional and Technical Aspects of Self-management mHealth Apps: Systematic App Search and Literature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783C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61288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718A5" w14:textId="12071E7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7D89EF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1D49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ssef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4784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review of clustering techniques for waste management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7C93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11820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FE388" w14:textId="34DA411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E54629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82DC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evacqua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1B58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Potential of MicroRNAs as Non-Invasive Prostate Cancer Biomarkers: A Systematic Literature Review Based on a Machine Learning Approa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D4A9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35883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36131" w14:textId="64256C1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53B0F1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6901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laizot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1E75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sing artificial intelligence methods for systematic review in health sciences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3F40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17497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59611" w14:textId="09F6A72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0BC43E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F14C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orissov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C5F2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ducing systematic review burden using Deduklick: a novel, automated, reliable, and explainable deduplication algorithm to foster medical resear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AF44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97844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9CF23" w14:textId="24081B3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135F0E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6257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uchlak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7848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atural Language Processing Applications in the Clinical Neurosciences: A Machine Learning Augmented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3B0C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86255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12FDD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0C6887A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7899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Cowie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52EC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eb-Based Software Tools for Systematic Literature Review in Medicine: Systematic Search and Feature 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1785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49985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283D7" w14:textId="37FD604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B720A9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9D70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as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A356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tructure-Activity Relationship Insight of Naturally Occurring Bioactive Molecules and Their Derivatives Against Non-Small Cell Lung Cancer: A Comprehensive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07E4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57916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A1270" w14:textId="59C7E0D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FDC3D9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CE34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l Idrissi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8CD7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xploration of the core protein network under endometriosis symptomatology using a computational approac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F864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12044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E49A5" w14:textId="3EA05C3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A64193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2E2D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athabadipour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4C23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neural effects of oxytocin administration in autism spectrum disorders studied by fMRI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BCB1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93385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A1428" w14:textId="5E08080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5F16CC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87F9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eng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4970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utomated medical literature screening using artificial intelligence: a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3D90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64113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3BA1" w14:textId="1863530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4AC2D7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6C73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ernandez-Perez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64AC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se of autobiographical stimuli as a mood manipulation procedure: Systematic mapping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0539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75945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2CB40" w14:textId="46011D3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4BC389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9188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ao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FCFC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coping review of publicly available language tasks in clinical natural language process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22CF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92308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36090" w14:textId="7B576C5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B8BAE1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32516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uan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293F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iscovering trends and hotspots of biosafety and biosecurity research via machine learn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3FFF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59695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F8343" w14:textId="2E9ED24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6B3AAF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1448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uimaraes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DAE2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Deduplicating records in systematic reviews: there are free, accurate automated ways to do so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FDFB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24103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67AD8" w14:textId="42416810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0A1E5B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3120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yamfi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8B01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trusion Detection in Internet of Things Systems: A Review on Design Approaches Leveraging Multi-Access Edge Computing, Machine Learning, and Datase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8A97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63215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91F48" w14:textId="26D7943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EE0888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65C7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ebede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744C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-depth evaluation of machine learning methods for semi-automating article screening in a systematic review of mechanistic literat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5B16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79869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3779D" w14:textId="7A2D271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0F5558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31369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nipe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C97F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uicide and self-harm in low- and middle- income countries during the COVID-19 pandemic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E72A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96238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1A360" w14:textId="6C05189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E0E6F6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E994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ubiak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AD0A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ossible Applications of Edge Computing in the Manufacturing Industry-Systematic Literature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23FE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40805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B2A9C" w14:textId="31B3A8E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A57B1A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475E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Kumar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BA3D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hat changed in the cyber-security after COVID-19?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A2EA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81399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D7114" w14:textId="2FDA2D5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0AF048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7460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am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5A9F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xamining patterns of traditional Chinese medicine use in pediatric oncology: A systematic review, meta-analysis and data-mining stud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76B5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75062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E8C74" w14:textId="28A540B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315F29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C6B7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opez-Ubeda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4246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atural Language Processing in Pathology: Current Trends and Future Insight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456DB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98548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5038D" w14:textId="2EF98DB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D28A930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877C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Lu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8D15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ssessment of Adherence to Reporting Guidelines by Commonly Used Clinical Prediction Models From a Single Vendor: A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480B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98465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C26C9" w14:textId="5E7DC95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57E1FB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F6AC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rshall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14EE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 a pilot study, automated real-time systematic review updates were feasible, accurate, and work-sav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CED9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15054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4062E" w14:textId="5F55CC8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A5200A4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3F69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y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6E3E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ranslational framework for implementation evaluation and research: Protocol for a qualitative systematic review of studies informed by Normalization Process Theory (NPT) [version 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1FCD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93567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DC1D6" w14:textId="795BAE6E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37D008C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F5B8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cParland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67273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mixed-methods systematic review of nurse-led interventions for people with multimorbidit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1991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06551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AF619" w14:textId="0B596B7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1B3113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CAEA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inshall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41A2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owards the Adoption of Novel Visualizations in Public Healt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BFE7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77382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E1330" w14:textId="1C0DA68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A2E5518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88A0D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orales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5067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ental Pain Surrounding Suicidal Behaviour: A Review of What Has Been Described and Clinical Recommendations for Help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5D2B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15384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21F10" w14:textId="3CEA0AE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400A692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360F9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askath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BEF7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Study on Different Deep Learning Algorithms Used in Deep Neural Nets: MLP SOM and DBN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EC59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27622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EA9B1" w14:textId="524E31F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09CAF6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2FC8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ieblas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E26C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mpact and future of telemedicine amidst the COVID-19 pandemic: a systematic review of the state-of-the-art in Latin America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162A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89431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25E69" w14:textId="7B7AFC08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6AF2505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199F2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uertas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BB41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nvironmental policies for the treatment of waste generated by COVID-19: Text mining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9257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28272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ED572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7E2C767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C20E8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zaeenour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75A4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ystematic review of content analysis algorithms based on deep neural network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FCC4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31348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DBD1A" w14:textId="2D20BF9C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A77D21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8D1C1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alholz-Hillel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3809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sults publications are inadequately linked to trial registrations: An automated pipeline and evaluation of German university medical center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9633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36233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03BED" w14:textId="5D3416F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777D79B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43BEF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hah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C2FC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witter Research Synthesis for Health Promotion: A Bibliometric 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15A47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22360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13B2B" w14:textId="2991EA1A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9BCC6B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7403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hahini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7F8F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Effects of levels of automation and non-driving related tasks on driver performance and workload: A review of literature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7EEC9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72447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045A5" w14:textId="4FDF70D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0EEAA6A7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083BE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hemilt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AF65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Machine learning reduced workload for the Cochrane COVID-19 Study Register: development and evaluation of the Cochrane COVID-19 Study Classifie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A9F5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06567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06836" w14:textId="299D700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531DF8C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80FA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malheiser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CB82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web-based tool for automatically linking clinical trials to their publication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29FF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02088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0A09A" w14:textId="51B0627F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A132649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ECDE7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ercero-Hidalgo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DF34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rtificial intelligence in COVID-19 evidence syntheses was underutilized, but impactful: a methodological stud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BCFC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51321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DDF7A" w14:textId="79A794A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93E436D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085A0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ozzi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3336C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Gaps and Opportunities of Artificial Intelligence Applications for Pediatric Oncology in European Research: A Systematic Review of Reviews and a Bibliometric 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8B072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71246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5C2C9" w14:textId="095273E2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47EBB1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DA575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Urru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152E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 topic trend analysis on COVID-19 literat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5E96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32543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879A0" w14:textId="1E667A33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F4D0BF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CB553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Wang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52C0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Predicting the targets of IRF8 and NFATc1 during osteoclast differentiation using the machine learning method framework cTAP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72AE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99146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61E16" w14:textId="1F2E5CF1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CF2DB01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17BC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Yang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6EBE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[Artificial intelligence-based literature data warehouse for vaccine safety]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47F2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34530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F5954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Not English</w:t>
            </w:r>
          </w:p>
        </w:tc>
      </w:tr>
      <w:tr w:rsidR="001F7E14" w:rsidRPr="00F81F62" w14:paraId="50A3566A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8C05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Yiyi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83AC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Spleen Stiffness on Magnetic Resonance Elastography for the Detection of Portal Hypertension: A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498DA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74337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89686" w14:textId="3AB11CA5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21E7FEBC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7022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You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9EC8E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Microultrasound-Guided Prostate Biopsy in Detection of Prostate Cancer: A Systematic Review an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4D661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56929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13C6D" w14:textId="77777777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Full text not available</w:t>
            </w:r>
          </w:p>
        </w:tc>
      </w:tr>
      <w:tr w:rsidR="001F7E14" w:rsidRPr="00F81F62" w14:paraId="65797B9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443AB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Yurasakpong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4DAFF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The decreasing prevalence of the thyroid ima artery: A systematic review and machine learning assisted meta-analysi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26DB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426538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7A95E" w14:textId="6D1DAFFB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117FD443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69CF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Zhang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11636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Automation of literature screening using machine learning in medical evidence synthesis: a diagnostic test accuracy systematic review protocol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DE4F8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03107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5CABE" w14:textId="1849DDBD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63FE336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EBDC4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Zhang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30795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Bone regeneration materials and their application over 20 years: A bibliometric study and systematic review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6B0E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27739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C61BB" w14:textId="50448706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49F4EE0E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6C28C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Zhang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23D50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Research hotspots and frontiers in agricultural multispectral technology: Bibliometrics and scientometrics analysis of the Web of Scienc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718B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603568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B87C8" w14:textId="4F9EDD34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  <w:tr w:rsidR="001F7E14" w:rsidRPr="00F81F62" w14:paraId="735009E6" w14:textId="77777777" w:rsidTr="001D2A47">
        <w:trPr>
          <w:trHeight w:val="269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D663A" w14:textId="77777777" w:rsidR="001F7E14" w:rsidRPr="00F81F62" w:rsidRDefault="001F7E14" w:rsidP="001D2A47">
            <w:pPr>
              <w:ind w:right="-319"/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Zhang, 202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7A26D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Information Extraction from the Text Data on Traditional Chinese Medicine: A Review on Tasks, Challenges, and Methods from 2010 to 20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F03E4" w14:textId="77777777" w:rsidR="001F7E14" w:rsidRPr="00F81F62" w:rsidRDefault="001F7E14" w:rsidP="001D2A47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>3560094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528EF" w14:textId="07E8EE99" w:rsidR="001F7E14" w:rsidRPr="00F81F62" w:rsidRDefault="001F7E14" w:rsidP="00BC5B35">
            <w:pPr>
              <w:rPr>
                <w:color w:val="000000"/>
                <w:sz w:val="16"/>
                <w:szCs w:val="16"/>
                <w:lang w:val="en-GB"/>
              </w:rPr>
            </w:pP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Not primary study on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  <w:r w:rsidRPr="00F81F62">
              <w:rPr>
                <w:color w:val="000000"/>
                <w:sz w:val="16"/>
                <w:szCs w:val="16"/>
                <w:lang w:val="en-GB"/>
              </w:rPr>
              <w:t xml:space="preserve"> automation method or automated </w:t>
            </w:r>
            <w:r w:rsidR="00885092">
              <w:rPr>
                <w:color w:val="000000"/>
                <w:sz w:val="16"/>
                <w:szCs w:val="16"/>
                <w:lang w:val="en-GB"/>
              </w:rPr>
              <w:t>SR</w:t>
            </w:r>
          </w:p>
        </w:tc>
      </w:tr>
    </w:tbl>
    <w:p w14:paraId="6098BBC8" w14:textId="77777777" w:rsidR="001F7E14" w:rsidRPr="00F81F62" w:rsidRDefault="001F7E14">
      <w:pPr>
        <w:rPr>
          <w:lang w:val="en-GB"/>
        </w:rPr>
      </w:pPr>
    </w:p>
    <w:p w14:paraId="5E68D1D4" w14:textId="77777777" w:rsidR="001F7E14" w:rsidRPr="00F81F62" w:rsidRDefault="001F7E14">
      <w:pPr>
        <w:rPr>
          <w:lang w:val="en-GB"/>
        </w:rPr>
      </w:pPr>
    </w:p>
    <w:p w14:paraId="76469A9D" w14:textId="77777777" w:rsidR="001F7E14" w:rsidRPr="00F81F62" w:rsidRDefault="001F7E14">
      <w:pPr>
        <w:rPr>
          <w:lang w:val="en-GB"/>
        </w:rPr>
      </w:pPr>
    </w:p>
    <w:p w14:paraId="0DA668C2" w14:textId="7974F3E3" w:rsidR="001F7E14" w:rsidRPr="00F81F62" w:rsidRDefault="001F7E14">
      <w:pPr>
        <w:rPr>
          <w:lang w:val="en-GB"/>
        </w:rPr>
      </w:pPr>
    </w:p>
    <w:sectPr w:rsidR="001F7E14" w:rsidRPr="00F81F62" w:rsidSect="009E7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8748C"/>
    <w:multiLevelType w:val="hybridMultilevel"/>
    <w:tmpl w:val="933CF16A"/>
    <w:lvl w:ilvl="0" w:tplc="7BC46D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925AB"/>
    <w:multiLevelType w:val="hybridMultilevel"/>
    <w:tmpl w:val="105CF0E2"/>
    <w:lvl w:ilvl="0" w:tplc="EB3848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02D49"/>
    <w:multiLevelType w:val="hybridMultilevel"/>
    <w:tmpl w:val="2C54DF82"/>
    <w:lvl w:ilvl="0" w:tplc="3CEEEC32">
      <w:start w:val="1"/>
      <w:numFmt w:val="bullet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8D2C98"/>
    <w:multiLevelType w:val="hybridMultilevel"/>
    <w:tmpl w:val="BA0E2C90"/>
    <w:lvl w:ilvl="0" w:tplc="75BC0D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7E1071"/>
    <w:multiLevelType w:val="multilevel"/>
    <w:tmpl w:val="BE4E6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B7326D"/>
    <w:multiLevelType w:val="hybridMultilevel"/>
    <w:tmpl w:val="A760B430"/>
    <w:lvl w:ilvl="0" w:tplc="0D5E2F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885BE9"/>
    <w:multiLevelType w:val="multilevel"/>
    <w:tmpl w:val="83C2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7355610">
    <w:abstractNumId w:val="5"/>
  </w:num>
  <w:num w:numId="2" w16cid:durableId="1671375332">
    <w:abstractNumId w:val="2"/>
  </w:num>
  <w:num w:numId="3" w16cid:durableId="1479572546">
    <w:abstractNumId w:val="0"/>
  </w:num>
  <w:num w:numId="4" w16cid:durableId="1040856448">
    <w:abstractNumId w:val="1"/>
  </w:num>
  <w:num w:numId="5" w16cid:durableId="517501046">
    <w:abstractNumId w:val="3"/>
  </w:num>
  <w:num w:numId="6" w16cid:durableId="2128112482">
    <w:abstractNumId w:val="6"/>
  </w:num>
  <w:num w:numId="7" w16cid:durableId="9637337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7E14"/>
    <w:rsid w:val="0000077E"/>
    <w:rsid w:val="00017C30"/>
    <w:rsid w:val="00027305"/>
    <w:rsid w:val="00080C91"/>
    <w:rsid w:val="00090C7B"/>
    <w:rsid w:val="000948AE"/>
    <w:rsid w:val="000C4894"/>
    <w:rsid w:val="000C6EFD"/>
    <w:rsid w:val="000D4119"/>
    <w:rsid w:val="001004DC"/>
    <w:rsid w:val="00104272"/>
    <w:rsid w:val="00106E57"/>
    <w:rsid w:val="001731A8"/>
    <w:rsid w:val="00174E27"/>
    <w:rsid w:val="00193764"/>
    <w:rsid w:val="001A009C"/>
    <w:rsid w:val="001D7393"/>
    <w:rsid w:val="001E4CD9"/>
    <w:rsid w:val="001F7E14"/>
    <w:rsid w:val="00207A2D"/>
    <w:rsid w:val="002324DB"/>
    <w:rsid w:val="0024145D"/>
    <w:rsid w:val="00242613"/>
    <w:rsid w:val="00275DAF"/>
    <w:rsid w:val="002832F7"/>
    <w:rsid w:val="002A75E9"/>
    <w:rsid w:val="002A7FB8"/>
    <w:rsid w:val="00307BCF"/>
    <w:rsid w:val="00342BCA"/>
    <w:rsid w:val="0035145F"/>
    <w:rsid w:val="00362246"/>
    <w:rsid w:val="003944FC"/>
    <w:rsid w:val="003A135E"/>
    <w:rsid w:val="003B52A2"/>
    <w:rsid w:val="003B6AC8"/>
    <w:rsid w:val="00402F76"/>
    <w:rsid w:val="00416031"/>
    <w:rsid w:val="004160BD"/>
    <w:rsid w:val="00426D4A"/>
    <w:rsid w:val="00451BD2"/>
    <w:rsid w:val="00466E7D"/>
    <w:rsid w:val="00474800"/>
    <w:rsid w:val="004A13AC"/>
    <w:rsid w:val="004A6C69"/>
    <w:rsid w:val="004B499B"/>
    <w:rsid w:val="004B556F"/>
    <w:rsid w:val="004D22F7"/>
    <w:rsid w:val="004D494A"/>
    <w:rsid w:val="004E3729"/>
    <w:rsid w:val="00535333"/>
    <w:rsid w:val="00543E43"/>
    <w:rsid w:val="005449C1"/>
    <w:rsid w:val="00545764"/>
    <w:rsid w:val="00564918"/>
    <w:rsid w:val="005702EF"/>
    <w:rsid w:val="005A02B7"/>
    <w:rsid w:val="005A1E19"/>
    <w:rsid w:val="005C3223"/>
    <w:rsid w:val="005C6AF9"/>
    <w:rsid w:val="005C6BDE"/>
    <w:rsid w:val="005D055F"/>
    <w:rsid w:val="00607988"/>
    <w:rsid w:val="006147F5"/>
    <w:rsid w:val="00625015"/>
    <w:rsid w:val="00664234"/>
    <w:rsid w:val="006770D7"/>
    <w:rsid w:val="0069589C"/>
    <w:rsid w:val="006D0C19"/>
    <w:rsid w:val="006F77D4"/>
    <w:rsid w:val="00705983"/>
    <w:rsid w:val="00712118"/>
    <w:rsid w:val="007430BF"/>
    <w:rsid w:val="00754FEE"/>
    <w:rsid w:val="00777694"/>
    <w:rsid w:val="00792588"/>
    <w:rsid w:val="007A73B5"/>
    <w:rsid w:val="007B398A"/>
    <w:rsid w:val="007B6C3C"/>
    <w:rsid w:val="007E5A05"/>
    <w:rsid w:val="007F56D5"/>
    <w:rsid w:val="008210F2"/>
    <w:rsid w:val="00821D4A"/>
    <w:rsid w:val="00823D38"/>
    <w:rsid w:val="00825694"/>
    <w:rsid w:val="00850BD3"/>
    <w:rsid w:val="008561C3"/>
    <w:rsid w:val="0085627A"/>
    <w:rsid w:val="008607FF"/>
    <w:rsid w:val="0087365F"/>
    <w:rsid w:val="008776FB"/>
    <w:rsid w:val="00885092"/>
    <w:rsid w:val="00896093"/>
    <w:rsid w:val="008A0D19"/>
    <w:rsid w:val="008C690E"/>
    <w:rsid w:val="008E0E96"/>
    <w:rsid w:val="008F4309"/>
    <w:rsid w:val="0091075A"/>
    <w:rsid w:val="0091658B"/>
    <w:rsid w:val="009304B3"/>
    <w:rsid w:val="00930D09"/>
    <w:rsid w:val="00941835"/>
    <w:rsid w:val="009804C9"/>
    <w:rsid w:val="009D4135"/>
    <w:rsid w:val="00A33F06"/>
    <w:rsid w:val="00A410D9"/>
    <w:rsid w:val="00A449A6"/>
    <w:rsid w:val="00A54F46"/>
    <w:rsid w:val="00A736C5"/>
    <w:rsid w:val="00AC2893"/>
    <w:rsid w:val="00AC354E"/>
    <w:rsid w:val="00AE393D"/>
    <w:rsid w:val="00AF3A0C"/>
    <w:rsid w:val="00B03C90"/>
    <w:rsid w:val="00B1294C"/>
    <w:rsid w:val="00B320B2"/>
    <w:rsid w:val="00B3416B"/>
    <w:rsid w:val="00BD5F73"/>
    <w:rsid w:val="00BF1AAF"/>
    <w:rsid w:val="00BF7AC6"/>
    <w:rsid w:val="00C127EB"/>
    <w:rsid w:val="00C13C75"/>
    <w:rsid w:val="00C31E00"/>
    <w:rsid w:val="00C373E3"/>
    <w:rsid w:val="00C508E2"/>
    <w:rsid w:val="00C67856"/>
    <w:rsid w:val="00C84EEB"/>
    <w:rsid w:val="00CB527C"/>
    <w:rsid w:val="00D276B9"/>
    <w:rsid w:val="00D4283B"/>
    <w:rsid w:val="00D42FD5"/>
    <w:rsid w:val="00D61787"/>
    <w:rsid w:val="00D67268"/>
    <w:rsid w:val="00DA14F9"/>
    <w:rsid w:val="00E461C2"/>
    <w:rsid w:val="00E71E71"/>
    <w:rsid w:val="00E86DA0"/>
    <w:rsid w:val="00E96377"/>
    <w:rsid w:val="00EB1EE2"/>
    <w:rsid w:val="00ED034C"/>
    <w:rsid w:val="00EE7D2C"/>
    <w:rsid w:val="00F1119A"/>
    <w:rsid w:val="00F21221"/>
    <w:rsid w:val="00F2402E"/>
    <w:rsid w:val="00F45D35"/>
    <w:rsid w:val="00F64A58"/>
    <w:rsid w:val="00F72D10"/>
    <w:rsid w:val="00F945E9"/>
    <w:rsid w:val="00FA279C"/>
    <w:rsid w:val="00FE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42B1B"/>
  <w15:chartTrackingRefBased/>
  <w15:docId w15:val="{DEC4AC91-30FF-8D48-91FB-9D75B17B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E14"/>
  </w:style>
  <w:style w:type="paragraph" w:styleId="Heading1">
    <w:name w:val="heading 1"/>
    <w:basedOn w:val="Normal"/>
    <w:next w:val="Normal"/>
    <w:link w:val="Heading1Char"/>
    <w:uiPriority w:val="9"/>
    <w:qFormat/>
    <w:rsid w:val="001F7E14"/>
    <w:pPr>
      <w:keepNext/>
      <w:keepLines/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E14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7E14"/>
    <w:pPr>
      <w:keepNext/>
      <w:keepLines/>
      <w:spacing w:before="12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E14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7E14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7E14"/>
    <w:rPr>
      <w:rFonts w:eastAsiaTheme="majorEastAsia" w:cstheme="majorBidi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1F7E14"/>
    <w:pPr>
      <w:spacing w:after="36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E14"/>
    <w:rPr>
      <w:rFonts w:eastAsiaTheme="majorEastAsia" w:cstheme="majorBidi"/>
      <w:b/>
      <w:spacing w:val="-10"/>
      <w:kern w:val="28"/>
      <w:sz w:val="28"/>
      <w:szCs w:val="56"/>
    </w:rPr>
  </w:style>
  <w:style w:type="paragraph" w:styleId="Revision">
    <w:name w:val="Revision"/>
    <w:hidden/>
    <w:uiPriority w:val="99"/>
    <w:semiHidden/>
    <w:rsid w:val="001F7E14"/>
    <w:rPr>
      <w:rFonts w:ascii="Times New Roman" w:hAnsi="Times New Roman"/>
      <w:color w:val="000000" w:themeColor="text1"/>
      <w:lang w:val="hu-HU"/>
    </w:rPr>
  </w:style>
  <w:style w:type="paragraph" w:styleId="Caption">
    <w:name w:val="caption"/>
    <w:basedOn w:val="Normal"/>
    <w:next w:val="Normal"/>
    <w:uiPriority w:val="35"/>
    <w:unhideWhenUsed/>
    <w:qFormat/>
    <w:rsid w:val="001F7E14"/>
    <w:pPr>
      <w:spacing w:before="240"/>
    </w:pPr>
    <w:rPr>
      <w:b/>
      <w:i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7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E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E1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7E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F7E14"/>
    <w:rPr>
      <w:b/>
      <w:bCs/>
    </w:rPr>
  </w:style>
  <w:style w:type="table" w:styleId="TableGrid">
    <w:name w:val="Table Grid"/>
    <w:basedOn w:val="TableNormal"/>
    <w:uiPriority w:val="39"/>
    <w:rsid w:val="001F7E14"/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7E1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F7E14"/>
  </w:style>
  <w:style w:type="character" w:styleId="FollowedHyperlink">
    <w:name w:val="FollowedHyperlink"/>
    <w:basedOn w:val="DefaultParagraphFont"/>
    <w:uiPriority w:val="99"/>
    <w:semiHidden/>
    <w:unhideWhenUsed/>
    <w:rsid w:val="001F7E14"/>
    <w:rPr>
      <w:color w:val="954F72"/>
      <w:u w:val="single"/>
    </w:rPr>
  </w:style>
  <w:style w:type="paragraph" w:customStyle="1" w:styleId="msonormal0">
    <w:name w:val="msonormal"/>
    <w:basedOn w:val="Normal"/>
    <w:rsid w:val="001F7E14"/>
    <w:pPr>
      <w:spacing w:before="100" w:beforeAutospacing="1" w:after="100" w:afterAutospacing="1"/>
    </w:pPr>
  </w:style>
  <w:style w:type="character" w:customStyle="1" w:styleId="element-citation">
    <w:name w:val="element-citation"/>
    <w:basedOn w:val="DefaultParagraphFont"/>
    <w:rsid w:val="001F7E14"/>
  </w:style>
  <w:style w:type="character" w:customStyle="1" w:styleId="ref-journal">
    <w:name w:val="ref-journal"/>
    <w:basedOn w:val="DefaultParagraphFont"/>
    <w:rsid w:val="001F7E14"/>
  </w:style>
  <w:style w:type="character" w:customStyle="1" w:styleId="nowrap">
    <w:name w:val="nowrap"/>
    <w:basedOn w:val="DefaultParagraphFont"/>
    <w:rsid w:val="001F7E14"/>
  </w:style>
  <w:style w:type="character" w:customStyle="1" w:styleId="ref-vol">
    <w:name w:val="ref-vol"/>
    <w:basedOn w:val="DefaultParagraphFont"/>
    <w:rsid w:val="001F7E14"/>
  </w:style>
  <w:style w:type="character" w:customStyle="1" w:styleId="mixed-citation">
    <w:name w:val="mixed-citation"/>
    <w:basedOn w:val="DefaultParagraphFont"/>
    <w:rsid w:val="001F7E14"/>
  </w:style>
  <w:style w:type="character" w:customStyle="1" w:styleId="ref-title">
    <w:name w:val="ref-title"/>
    <w:basedOn w:val="DefaultParagraphFont"/>
    <w:rsid w:val="001F7E14"/>
  </w:style>
  <w:style w:type="character" w:customStyle="1" w:styleId="small-caps">
    <w:name w:val="small-caps"/>
    <w:basedOn w:val="DefaultParagraphFont"/>
    <w:rsid w:val="001F7E14"/>
  </w:style>
  <w:style w:type="character" w:customStyle="1" w:styleId="anchor-text">
    <w:name w:val="anchor-text"/>
    <w:basedOn w:val="DefaultParagraphFont"/>
    <w:rsid w:val="001F7E14"/>
  </w:style>
  <w:style w:type="paragraph" w:styleId="NormalWeb">
    <w:name w:val="Normal (Web)"/>
    <w:basedOn w:val="Normal"/>
    <w:uiPriority w:val="99"/>
    <w:semiHidden/>
    <w:unhideWhenUsed/>
    <w:rsid w:val="001F7E14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F7E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6">
    <w:name w:val="xl66"/>
    <w:basedOn w:val="Normal"/>
    <w:rsid w:val="001F7E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1F7E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1F7E14"/>
    <w:pPr>
      <w:jc w:val="center"/>
    </w:pPr>
    <w:rPr>
      <w:rFonts w:ascii="Times New Roman" w:hAnsi="Times New Roman" w:cs="Times New Roman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E14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F7E14"/>
    <w:rPr>
      <w:rFonts w:ascii="Times New Roman" w:hAnsi="Times New Roman" w:cs="Times New Roman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F7E14"/>
    <w:rPr>
      <w:rFonts w:ascii="Times New Roman" w:hAnsi="Times New Roman" w:cs="Times New Roman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F7E14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F7E14"/>
    <w:rPr>
      <w:rFonts w:ascii="Arial" w:hAnsi="Arial" w:cs="Arial"/>
      <w:vanish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rsid w:val="001F7E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7E14"/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3</Pages>
  <Words>8048</Words>
  <Characters>45876</Characters>
  <Application>Microsoft Office Word</Application>
  <DocSecurity>0</DocSecurity>
  <Lines>382</Lines>
  <Paragraphs>107</Paragraphs>
  <ScaleCrop>false</ScaleCrop>
  <Company/>
  <LinksUpToDate>false</LinksUpToDate>
  <CharactersWithSpaces>5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rubka Zsombor</dc:creator>
  <cp:keywords/>
  <dc:description/>
  <cp:lastModifiedBy>Dr. Zrubka Zsombor</cp:lastModifiedBy>
  <cp:revision>2</cp:revision>
  <dcterms:created xsi:type="dcterms:W3CDTF">2024-05-29T20:31:00Z</dcterms:created>
  <dcterms:modified xsi:type="dcterms:W3CDTF">2024-05-29T20:31:00Z</dcterms:modified>
</cp:coreProperties>
</file>